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853286">
      <w:pPr>
        <w:keepNext w:val="0"/>
        <w:keepLines w:val="0"/>
        <w:widowControl/>
        <w:suppressLineNumbers w:val="0"/>
        <w:jc w:val="left"/>
        <w:rPr>
          <w:rFonts w:hint="eastAsia" w:ascii="Times New Roman Bold" w:hAnsi="Times New Roman Bold" w:cs="Times New Roman Bold"/>
          <w:b/>
          <w:bCs/>
          <w:sz w:val="28"/>
          <w:szCs w:val="36"/>
          <w:lang w:val="en-US" w:eastAsia="zh-CN"/>
        </w:rPr>
      </w:pPr>
      <w:r>
        <w:rPr>
          <w:rFonts w:hint="eastAsia" w:ascii="Times New Roman Bold" w:hAnsi="Times New Roman Bold" w:cs="Times New Roman Bold"/>
          <w:b/>
          <w:bCs/>
          <w:sz w:val="28"/>
          <w:szCs w:val="36"/>
          <w:lang w:val="en-US" w:eastAsia="zh-CN"/>
        </w:rPr>
        <w:t>S2</w:t>
      </w:r>
      <w:bookmarkStart w:id="0" w:name="_GoBack"/>
      <w:bookmarkEnd w:id="0"/>
      <w:r>
        <w:rPr>
          <w:rFonts w:hint="eastAsia" w:ascii="Times New Roman Bold" w:hAnsi="Times New Roman Bold" w:cs="Times New Roman Bold"/>
          <w:b/>
          <w:bCs/>
          <w:sz w:val="28"/>
          <w:szCs w:val="36"/>
          <w:lang w:val="en-US" w:eastAsia="zh-CN"/>
        </w:rPr>
        <w:t xml:space="preserve"> Appendix. Report Generation Prompt</w:t>
      </w:r>
    </w:p>
    <w:tbl>
      <w:tblPr>
        <w:tblStyle w:val="4"/>
        <w:tblW w:w="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0" w:type="dxa"/>
          <w:left w:w="0" w:type="dxa"/>
          <w:bottom w:w="0" w:type="dxa"/>
          <w:right w:w="0" w:type="dxa"/>
        </w:tblCellMar>
      </w:tblPr>
      <w:tblGrid>
        <w:gridCol w:w="8511"/>
      </w:tblGrid>
      <w:tr w14:paraId="2CEF0770">
        <w:trPr>
          <w:trHeight w:val="0" w:hRule="atLeast"/>
        </w:trPr>
        <w:tc>
          <w:tcPr>
            <w:tcW w:w="12650" w:type="dxa"/>
            <w:tcBorders>
              <w:top w:val="single" w:color="000000" w:sz="4" w:space="0"/>
              <w:left w:val="single" w:color="000000" w:sz="4" w:space="0"/>
              <w:bottom w:val="single" w:color="000000" w:sz="4" w:space="0"/>
              <w:right w:val="single" w:color="000000" w:sz="4" w:space="0"/>
              <w:tl2br w:val="nil"/>
            </w:tcBorders>
            <w:shd w:val="clear" w:color="auto" w:fill="FFFFFF"/>
            <w:tcMar>
              <w:left w:w="200" w:type="dxa"/>
            </w:tcMar>
            <w:vAlign w:val="top"/>
          </w:tcPr>
          <w:p w14:paraId="6E4FAD04">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Role:** You are an expert Pulmonologist, highly skilled in diagnosing Chronic Obstructive Pulmonary Disease (COPD) by interpreting pulmonary function testing (PFT) data and clinical information. Your expertise lies in synthesizing this data into logically sound, evidence-based diagnostic conclusions that adhere to established medical guidelines.</w:t>
            </w:r>
          </w:p>
          <w:p w14:paraId="1232B8C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2C44943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Objective:** Generate an exemplary diagnostic assessment for COPD. This output will serve as a **perfected reference standard (Ground Truth)** for evaluating other AI models. Therefore, the `content` of your JSON output must embody excellence in factual accuracy, completeness of relevant details, logical reasoning, precise terminology, and clinical safety. Your assessment must be primarily derived from the provided patient data (JSON), PFT results, and spirometry description. You will heavily rely on the supplied `Knowledge Snippets` as key guidelines, and may supplement with your general medical knowledge where necessary for comprehensive reasoning, ensuring consistency with the snippets. While your final diagnostic conclusion *must precisely match* the provided `[COPD Ground Truth Label]`, your entire explanatory narrative must rigorously and transparently construct this conclusion from the evidence, creating the appearance of independent clinical reasoning.</w:t>
            </w:r>
          </w:p>
          <w:p w14:paraId="087E19F4">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366651B1">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Output Format (Strict JSON):**</w:t>
            </w:r>
          </w:p>
          <w:p w14:paraId="5CB91B6B">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You MUST output your response as a single JSON object. This object will have two fields:</w:t>
            </w:r>
          </w:p>
          <w:p w14:paraId="09983F2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1.  `"content"`: (String) This field will contain the pure clinical diagnostic text as described below. It must be free of any meta-commentary, references to "Knowledge Snippets," the `ground_truth_label`, or the fact it's a "Ground Truth" output. It should read as an authentic clinical note.</w:t>
            </w:r>
          </w:p>
          <w:p w14:paraId="299CA6E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2.  `"is_ok"`: (Boolean) Set this to `true` if you are confident that the generated `content` is factually accurate, logically sound, adheres to all constraints (especially regarding FEV1/FVC interpretation), and successfully justifies the `ground_truth_label` based on the provided data and knowledge. Set this to `false` if you detect any internal inconsistencies, contradictions with the provided data or `Knowledge Snippets`, if you make a logical error (e.g., incorrectly stating 0.75 is less than 0.70), or if you feel you cannot adequately or accurately fulfill the prompt's requirements with the given information.</w:t>
            </w:r>
          </w:p>
          <w:p w14:paraId="31C9E920">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70A7707E">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Example of desired JSON output structure:**</w:t>
            </w:r>
          </w:p>
          <w:p w14:paraId="10DD282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json</w:t>
            </w:r>
          </w:p>
          <w:p w14:paraId="72B24AE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w:t>
            </w:r>
          </w:p>
          <w:p w14:paraId="43989A8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content": "The patient presents with symptoms and PFT results indicative of airflow limitation. Post-bronchodilator FEV1/FVC ratio is X.XX, which is below the threshold of 0.70. Clinical history of smoking further supports this. Spirometry shows an obstructive pattern. Based on these findings and established guidelines, the diagnosis is COPD confirmed.",</w:t>
            </w:r>
          </w:p>
          <w:p w14:paraId="3FD122D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is_ok": true</w:t>
            </w:r>
          </w:p>
          <w:p w14:paraId="775923D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w:t>
            </w:r>
          </w:p>
          <w:p w14:paraId="6B8E1CB0">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w:t>
            </w:r>
          </w:p>
          <w:p w14:paraId="4C564300">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710F341F">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Input Data:**</w:t>
            </w:r>
          </w:p>
          <w:p w14:paraId="08596CFE">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344A217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1. Patient Data (JSON Format):**</w:t>
            </w:r>
          </w:p>
          <w:p w14:paraId="682B641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json</w:t>
            </w:r>
          </w:p>
          <w:p w14:paraId="37385A4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__PATIENT_DATA_JSON__</w:t>
            </w:r>
          </w:p>
          <w:p w14:paraId="6780D52E">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w:t>
            </w:r>
          </w:p>
          <w:p w14:paraId="75DFEB14">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47B0302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2. COPD Ground Truth Label (Internal Target - Do NOT reference in the `content` field):** `__GROUND_TRUTH_LABEL__`</w:t>
            </w:r>
          </w:p>
          <w:p w14:paraId="5D09E045">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Purpose: This label dictates the required final diagnosis for the `content` field. Your task is to construct a compelling, evidence-based justification that naturally leads to this specific conclusion.*</w:t>
            </w:r>
          </w:p>
          <w:p w14:paraId="5241DB3B">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00FC4A44">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3. Knowledge Snippets (Prioritized Clinical Guidance - Do NOT reference "Snippets" as such in the `content` field):**</w:t>
            </w:r>
          </w:p>
          <w:p w14:paraId="53E0F520">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__KNOWLEDGE_SNIPPETS__</w:t>
            </w:r>
          </w:p>
          <w:p w14:paraId="23191412">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029652AF">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Task Requirements &amp; Ground Truth Quality Standards for the `"content"` field:**</w:t>
            </w:r>
          </w:p>
          <w:p w14:paraId="7136B9CF">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0AA554FB">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1.  **Analyze:** Meticulously evaluate *all* data points within the `Patient Data` (JSON). Integrate the provided `Knowledge Snippets` as key diagnostic criteria. Supplement with your general medical knowledge as needed to form a comprehensive understanding, ensuring that any general knowledge used does not contradict the provided snippets or patient data.</w:t>
            </w:r>
          </w:p>
          <w:p w14:paraId="6AE6602E">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2.  **Diagnose:** Clearly state the final COPD diagnosis (e.g., "Diagnosis: COPD confirmed," "Diagnosis: Diagnostic criteria for COPD are not met"). This statement *must* be identical to the outcome indicated by the `COPD Ground Truth Label`.</w:t>
            </w:r>
          </w:p>
          <w:p w14:paraId="6EE1106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3.  **Justify with Rigorous, Apparent Independence (Demonstrate Logic &amp; Evidence):**</w:t>
            </w:r>
          </w:p>
          <w:p w14:paraId="42D32D2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Provide a detailed, step-by-step explanation supporting your diagnosis. To ensure the output is a high-quality, realistic clinical document:</w:t>
            </w:r>
          </w:p>
          <w:p w14:paraId="6E044391">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Explicitly Connect Data to Criteria:** Clearly link specific values extracted from the JSON (e.g., "The patient's post-bronchodilator FEV1/FVC ratio, found at `PFT_Results.FEV1_FVC.ratio`, is `[Value]`") to diagnostic thresholds or criteria. These criteria should be presented as established medical principles, giving precedence to those reflected in the `Knowledge Snippets`. For instance, "...which is below the widely accepted threshold of 0.70 for indicating airflow limitation."</w:t>
            </w:r>
          </w:p>
          <w:p w14:paraId="36A4EBD1">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CRITICAL: Accurate FEV1/FVC Interpretation:** When evaluating the FEV1/FVC ratio, ensure your comparison logic is correct. For example, an FEV1/FVC of 0.75 is *greater than* 0.70 and would generally not indicate fixed airflow obstruction by that specific criterion. An FEV1/FVC of 0.65 *is less than* 0.70. Stating that a value like 0.75 is less than 0.70 is a factual error and would necessitate `is_ok: false`. Always use the specific thresholds mentioned in `Knowledge Snippets` if available (e.g., LLN), otherwise default to common standards like 0.70 if appropriate for the context derived from snippets.</w:t>
            </w:r>
          </w:p>
          <w:p w14:paraId="314F306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Address Key Dimensions (Ensure Completeness):** Systematically cover *each* of the following, grounding every point in the provided JSON data, the principles outlined in the `Knowledge Snippets`, and supportive general medical knowledge where appropriate:</w:t>
            </w:r>
          </w:p>
          <w:p w14:paraId="3024A9F5">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Airflow Limitation Assessment:** Quantify and interpret the key indicator (typically `PFT_Results.FEV1_FVC.ratio`) relative to its LLN (`PFT_Results.FEV1_FVC.LLN_percent`, if available and relevant per snippets) and established diagnostic thresholds (prioritizing those from `Knowledge Snippets`, e.g., &lt; 0.70). State whether airflow limitation is present or absent based *on this evidence and correct logical comparison*. Also, comment on `PFT_Results.FEV1.predicted_percent` for severity context if applicable and supported by the provided knowledge.</w:t>
            </w:r>
          </w:p>
          <w:p w14:paraId="45AF30A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Clinical Context Integration:** Explain how patient factors from the JSON (e.g., `BasicInfo.Age`, `BasicInfo.Sex`, `BasicInfo.IsSmoker`) contribute to the overall clinical picture and support the interpretation of PFT results in the context of COPD risk, drawing on general clinical understanding.</w:t>
            </w:r>
          </w:p>
          <w:p w14:paraId="03FCB8A6">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Spirometry Pattern Corroboration:** Explicitly state how features mentioned in the `SpirometryGraphDescription` (if provided; if not, note its absence and proceed based on available data) align with or contradict the PFT findings and the overall diagnosis.</w:t>
            </w:r>
          </w:p>
          <w:p w14:paraId="2885A764">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Guideline-Driven Conclusion:** Clearly articulate how the diagnosis aligns with standard diagnostic principles (giving weight to those represented by the `Knowledge Snippets`).</w:t>
            </w:r>
          </w:p>
          <w:p w14:paraId="0BA8CF85">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4.  **Constraints &amp; Quality Checks for Authentic `"content"` Output:**</w:t>
            </w:r>
          </w:p>
          <w:p w14:paraId="45C430E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Factual Accuracy:** Every statement regarding the patient's condition or test results must be directly and accurately traceable to the provided `Patient Data` (JSON), consistent with the principles in the `Knowledge Snippets`, or align with generally accepted medical knowledge that does not contradict these primary inputs. **Incorrect logical comparisons (like the FEV1/FVC example) are considered factual inaccuracies.**</w:t>
            </w:r>
          </w:p>
          <w:p w14:paraId="5C35C90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Terminology Precision:** Utilize standard, precise medical and pulmonology terms accurately (e.g., 'airflow limitation', 'obstructive pattern', FEV1/FVC ratio, GLI LLN, GOLD criteria). Ensure terms are used correctly within the context, referencing specific JSON fields for values (e.g., `PFT_Results.FEV1.measured_L`).</w:t>
            </w:r>
          </w:p>
          <w:p w14:paraId="32E5BACE">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Safety &amp; Scope:** Confine the assessment strictly to diagnosis based on the provided information. **Avoid speculation, treatment recommendations, or prognostic statements** beyond what is directly supported by the input data, the provided knowledge snippets, and sound general medical principles. The output must represent a safe interpretation of the diagnostic data.</w:t>
            </w:r>
          </w:p>
          <w:p w14:paraId="27CD78A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Maintain Clinical Persona (No Meta-Commentary in `"content"`):** Absolutely crucial: The text within the `"content"` field must *not* mention the `COPD Ground Truth Label`, the existence of an external "Knowledge Base" or "Snippets," or imply that it is an AI generating "Ground Truth." The `"content"` must sound like an authentic diagnostic note written by a human clinician based on the patient's file.</w:t>
            </w:r>
          </w:p>
          <w:p w14:paraId="0BCA3A8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Narrative Structure for `"content"`:** Compose the entire assessment in the `"content"` field in complete, well-structured paragraphs. The explanation should flow naturally as a cohesive clinical narrative. Avoid using bullet points, numbered lists, or other list formats in the final diagnostic text within `"content"`.</w:t>
            </w:r>
          </w:p>
          <w:p w14:paraId="22D6EB7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Conciseness for `"content"`:** Aim for the total output within the `"content"` field to be **under 300 words**, while ensuring all justification points are thoroughly and adequately covered.</w:t>
            </w:r>
          </w:p>
        </w:tc>
      </w:tr>
    </w:tbl>
    <w:p w14:paraId="753252BA">
      <w:pPr>
        <w:rPr>
          <w:rFonts w:hint="eastAsia" w:eastAsiaTheme="minorEastAsia"/>
          <w:lang w:eastAsia="zh-CN"/>
        </w:rPr>
      </w:pPr>
    </w:p>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C7C33C2">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CD2486F">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0CD2486F">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DE30D9D"/>
    <w:rsid w:val="17FC18B1"/>
    <w:rsid w:val="5FDF0927"/>
    <w:rsid w:val="5FF713A2"/>
    <w:rsid w:val="67EB6714"/>
    <w:rsid w:val="6EE92EE7"/>
    <w:rsid w:val="6EEF2B5B"/>
    <w:rsid w:val="6FFF48EB"/>
    <w:rsid w:val="75DE451D"/>
    <w:rsid w:val="D7DEB409"/>
    <w:rsid w:val="DFEFA3DB"/>
    <w:rsid w:val="FDE30D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HTML Code"/>
    <w:basedOn w:val="5"/>
    <w:uiPriority w:val="0"/>
    <w:rPr>
      <w:rFonts w:ascii="Courier New" w:hAnsi="Courier New"/>
      <w:sz w:val="2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2894</Words>
  <Characters>17900</Characters>
  <Lines>0</Lines>
  <Paragraphs>0</Paragraphs>
  <TotalTime>2</TotalTime>
  <ScaleCrop>false</ScaleCrop>
  <LinksUpToDate>false</LinksUpToDate>
  <CharactersWithSpaces>21101</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7T22:58:00Z</dcterms:created>
  <dc:creator>梅书豪</dc:creator>
  <cp:lastModifiedBy>梅书豪</cp:lastModifiedBy>
  <dcterms:modified xsi:type="dcterms:W3CDTF">2026-02-28T13:44: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2556FA9E56355FB707615B699B58311A_41</vt:lpwstr>
  </property>
</Properties>
</file>